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EAB5B" w14:textId="7226F5E0" w:rsidR="00A210F3" w:rsidRPr="00802381" w:rsidRDefault="00A210F3" w:rsidP="00A210F3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802381">
        <w:rPr>
          <w:rFonts w:ascii="Times New Roman" w:eastAsia="Times New Roman" w:hAnsi="Times New Roman" w:cs="Times New Roman"/>
          <w:b/>
          <w:lang w:val="en-GB" w:eastAsia="nl-NL"/>
        </w:rPr>
        <w:t>Supplement Table S1:</w:t>
      </w:r>
      <w:r w:rsidRPr="00802381">
        <w:rPr>
          <w:rFonts w:ascii="Times New Roman" w:eastAsia="Times New Roman" w:hAnsi="Times New Roman" w:cs="Times New Roman"/>
          <w:lang w:val="en-GB" w:eastAsia="nl-NL"/>
        </w:rPr>
        <w:t xml:space="preserve"> Content of the online surveys for patients and nephrologist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3544"/>
        <w:gridCol w:w="3822"/>
      </w:tblGrid>
      <w:tr w:rsidR="00A210F3" w:rsidRPr="00E3440D" w14:paraId="1218D6AF" w14:textId="77777777" w:rsidTr="00257B5C">
        <w:trPr>
          <w:trHeight w:val="283"/>
        </w:trPr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40A2A4" w14:textId="77777777" w:rsidR="00A210F3" w:rsidRPr="00E3440D" w:rsidRDefault="00A210F3" w:rsidP="00257B5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b/>
                <w:bCs/>
                <w:sz w:val="20"/>
                <w:szCs w:val="20"/>
                <w:lang w:val="en-GB"/>
              </w:rPr>
              <w:t>Topics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CAC4C97" w14:textId="77777777" w:rsidR="00A210F3" w:rsidRPr="00E3440D" w:rsidRDefault="00A210F3" w:rsidP="00257B5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40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Patient survey </w:t>
            </w:r>
          </w:p>
          <w:p w14:paraId="6902FC9E" w14:textId="77777777" w:rsidR="00A210F3" w:rsidRPr="00E3440D" w:rsidRDefault="00A210F3" w:rsidP="00257B5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82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32A22958" w14:textId="77777777" w:rsidR="00A210F3" w:rsidRPr="00E3440D" w:rsidRDefault="00A210F3" w:rsidP="00257B5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Nephrologist survey </w:t>
            </w:r>
          </w:p>
        </w:tc>
      </w:tr>
      <w:tr w:rsidR="00A210F3" w:rsidRPr="00E51521" w14:paraId="0DDBBC5B" w14:textId="77777777" w:rsidTr="00257B5C">
        <w:tc>
          <w:tcPr>
            <w:tcW w:w="1696" w:type="dxa"/>
            <w:tcBorders>
              <w:left w:val="single" w:sz="4" w:space="0" w:color="FFFFFF" w:themeColor="background1"/>
              <w:right w:val="single" w:sz="4" w:space="0" w:color="E7E6E6" w:themeColor="background2"/>
            </w:tcBorders>
            <w:shd w:val="clear" w:color="auto" w:fill="E7E6E6" w:themeFill="background2"/>
          </w:tcPr>
          <w:p w14:paraId="5DF0B683" w14:textId="77777777" w:rsidR="00A210F3" w:rsidRPr="00E3440D" w:rsidRDefault="00A210F3" w:rsidP="00257B5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7366" w:type="dxa"/>
            <w:gridSpan w:val="2"/>
            <w:tcBorders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E7E6E6" w:themeFill="background2"/>
          </w:tcPr>
          <w:p w14:paraId="7696AF9B" w14:textId="77777777" w:rsidR="00A210F3" w:rsidRPr="00E3440D" w:rsidRDefault="00A210F3" w:rsidP="00257B5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Definition of a ‘prediction model’ including infographic</w:t>
            </w:r>
          </w:p>
        </w:tc>
      </w:tr>
      <w:tr w:rsidR="00A210F3" w:rsidRPr="00E51521" w14:paraId="66F1C4A4" w14:textId="77777777" w:rsidTr="00257B5C">
        <w:tc>
          <w:tcPr>
            <w:tcW w:w="1696" w:type="dxa"/>
            <w:tcBorders>
              <w:left w:val="single" w:sz="4" w:space="0" w:color="FFFFFF" w:themeColor="background1"/>
              <w:right w:val="single" w:sz="4" w:space="0" w:color="E7E6E6" w:themeColor="background2"/>
            </w:tcBorders>
            <w:shd w:val="clear" w:color="auto" w:fill="E7E6E6" w:themeFill="background2"/>
          </w:tcPr>
          <w:p w14:paraId="41D5AA07" w14:textId="77777777" w:rsidR="00A210F3" w:rsidRPr="00E3440D" w:rsidRDefault="00A210F3" w:rsidP="00257B5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b/>
                <w:bCs/>
                <w:sz w:val="18"/>
                <w:szCs w:val="18"/>
                <w:lang w:val="en-GB"/>
              </w:rPr>
              <w:t>Demographics</w:t>
            </w:r>
          </w:p>
        </w:tc>
        <w:tc>
          <w:tcPr>
            <w:tcW w:w="3544" w:type="dxa"/>
            <w:tcBorders>
              <w:left w:val="single" w:sz="4" w:space="0" w:color="E7E6E6" w:themeColor="background2"/>
            </w:tcBorders>
          </w:tcPr>
          <w:p w14:paraId="3CE8A682" w14:textId="77777777" w:rsidR="00A210F3" w:rsidRPr="00E3440D" w:rsidRDefault="00A210F3" w:rsidP="00257B5C">
            <w:pPr>
              <w:pStyle w:val="Lijstalinea"/>
              <w:numPr>
                <w:ilvl w:val="0"/>
                <w:numId w:val="1"/>
              </w:numPr>
              <w:ind w:left="183" w:hanging="183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Age</w:t>
            </w:r>
          </w:p>
          <w:p w14:paraId="4448AC82" w14:textId="77777777" w:rsidR="00A210F3" w:rsidRPr="00E3440D" w:rsidRDefault="00A210F3" w:rsidP="00257B5C">
            <w:pPr>
              <w:pStyle w:val="Lijstalinea"/>
              <w:numPr>
                <w:ilvl w:val="0"/>
                <w:numId w:val="1"/>
              </w:numPr>
              <w:ind w:left="183" w:hanging="183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Sex</w:t>
            </w:r>
          </w:p>
          <w:p w14:paraId="330EC48E" w14:textId="77777777" w:rsidR="00A210F3" w:rsidRPr="00E3440D" w:rsidRDefault="00A210F3" w:rsidP="00257B5C">
            <w:pPr>
              <w:pStyle w:val="Lijstalinea"/>
              <w:numPr>
                <w:ilvl w:val="0"/>
                <w:numId w:val="1"/>
              </w:numPr>
              <w:ind w:left="183" w:hanging="183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Education level</w:t>
            </w:r>
            <w:r w:rsidRPr="00E3440D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</w:p>
          <w:p w14:paraId="58974072" w14:textId="77777777" w:rsidR="00A210F3" w:rsidRPr="00E3440D" w:rsidRDefault="00A210F3" w:rsidP="00257B5C">
            <w:pPr>
              <w:pStyle w:val="Lijstalinea"/>
              <w:numPr>
                <w:ilvl w:val="0"/>
                <w:numId w:val="1"/>
              </w:numPr>
              <w:ind w:left="183" w:hanging="183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Health literacy (SBSQ)</w:t>
            </w:r>
            <w:r w:rsidRPr="00E3440D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</w:p>
          <w:p w14:paraId="3D902C7B" w14:textId="77777777" w:rsidR="00A210F3" w:rsidRPr="00E3440D" w:rsidRDefault="00A210F3" w:rsidP="00257B5C">
            <w:pPr>
              <w:pStyle w:val="Lijstalinea"/>
              <w:numPr>
                <w:ilvl w:val="0"/>
                <w:numId w:val="1"/>
              </w:numPr>
              <w:ind w:left="183" w:hanging="183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Estimated remaining KF at time of survey</w:t>
            </w:r>
          </w:p>
          <w:p w14:paraId="5F074712" w14:textId="77777777" w:rsidR="00A210F3" w:rsidRPr="00E3440D" w:rsidRDefault="00A210F3" w:rsidP="00257B5C">
            <w:pPr>
              <w:pStyle w:val="Lijstalinea"/>
              <w:numPr>
                <w:ilvl w:val="0"/>
                <w:numId w:val="1"/>
              </w:numPr>
              <w:ind w:left="183" w:hanging="183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Coping behaviour (TMSI)</w:t>
            </w:r>
            <w:r w:rsidRPr="00E3440D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 xml:space="preserve">3 </w:t>
            </w:r>
          </w:p>
        </w:tc>
        <w:tc>
          <w:tcPr>
            <w:tcW w:w="3822" w:type="dxa"/>
            <w:tcBorders>
              <w:right w:val="single" w:sz="4" w:space="0" w:color="FFFFFF" w:themeColor="background1"/>
            </w:tcBorders>
          </w:tcPr>
          <w:p w14:paraId="353E55F5" w14:textId="77777777" w:rsidR="00A210F3" w:rsidRPr="00E3440D" w:rsidRDefault="00A210F3" w:rsidP="00257B5C">
            <w:pPr>
              <w:pStyle w:val="Lijstalinea"/>
              <w:numPr>
                <w:ilvl w:val="0"/>
                <w:numId w:val="1"/>
              </w:numPr>
              <w:ind w:left="178" w:hanging="178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Age</w:t>
            </w:r>
          </w:p>
          <w:p w14:paraId="3374585E" w14:textId="77777777" w:rsidR="00A210F3" w:rsidRPr="00E3440D" w:rsidRDefault="00A210F3" w:rsidP="00257B5C">
            <w:pPr>
              <w:pStyle w:val="Lijstalinea"/>
              <w:numPr>
                <w:ilvl w:val="0"/>
                <w:numId w:val="1"/>
              </w:numPr>
              <w:ind w:left="178" w:hanging="178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Sex</w:t>
            </w:r>
          </w:p>
          <w:p w14:paraId="116EE91D" w14:textId="77777777" w:rsidR="00A210F3" w:rsidRPr="00E3440D" w:rsidRDefault="00A210F3" w:rsidP="00257B5C">
            <w:pPr>
              <w:pStyle w:val="Lijstalinea"/>
              <w:numPr>
                <w:ilvl w:val="0"/>
                <w:numId w:val="1"/>
              </w:numPr>
              <w:ind w:left="178" w:hanging="178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Professional experience in current function (in years)</w:t>
            </w:r>
          </w:p>
        </w:tc>
      </w:tr>
      <w:tr w:rsidR="00A210F3" w:rsidRPr="00E51521" w14:paraId="2FEE9982" w14:textId="77777777" w:rsidTr="00257B5C">
        <w:tc>
          <w:tcPr>
            <w:tcW w:w="1696" w:type="dxa"/>
            <w:tcBorders>
              <w:left w:val="single" w:sz="4" w:space="0" w:color="FFFFFF" w:themeColor="background1"/>
              <w:right w:val="single" w:sz="4" w:space="0" w:color="E7E6E6" w:themeColor="background2"/>
            </w:tcBorders>
            <w:shd w:val="clear" w:color="auto" w:fill="E7E6E6" w:themeFill="background2"/>
          </w:tcPr>
          <w:p w14:paraId="6411AFE0" w14:textId="77777777" w:rsidR="00A210F3" w:rsidRPr="00E3440D" w:rsidRDefault="00A210F3" w:rsidP="00257B5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b/>
                <w:bCs/>
                <w:sz w:val="18"/>
                <w:szCs w:val="18"/>
                <w:lang w:val="en-GB"/>
              </w:rPr>
              <w:t>Current use of CPMs in CKD practice</w:t>
            </w:r>
          </w:p>
        </w:tc>
        <w:tc>
          <w:tcPr>
            <w:tcW w:w="3544" w:type="dxa"/>
            <w:tcBorders>
              <w:left w:val="single" w:sz="4" w:space="0" w:color="E7E6E6" w:themeColor="background2"/>
            </w:tcBorders>
          </w:tcPr>
          <w:p w14:paraId="15951E96" w14:textId="77777777" w:rsidR="00A210F3" w:rsidRPr="00E3440D" w:rsidRDefault="00A210F3" w:rsidP="00257B5C">
            <w:pPr>
              <w:pStyle w:val="Lijstalinea"/>
              <w:numPr>
                <w:ilvl w:val="0"/>
                <w:numId w:val="2"/>
              </w:numPr>
              <w:ind w:left="183" w:hanging="183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Did your nephrologist discuss predictions with you? If so: which one(s)?</w:t>
            </w:r>
          </w:p>
          <w:p w14:paraId="14C31DC9" w14:textId="77777777" w:rsidR="00A210F3" w:rsidRPr="00E3440D" w:rsidRDefault="00A210F3" w:rsidP="00257B5C">
            <w:pPr>
              <w:pStyle w:val="Lijstalinea"/>
              <w:numPr>
                <w:ilvl w:val="0"/>
                <w:numId w:val="2"/>
              </w:numPr>
              <w:ind w:left="183" w:hanging="183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 xml:space="preserve">Retrospectively; did you want to know these prediction(s)? </w:t>
            </w:r>
          </w:p>
        </w:tc>
        <w:tc>
          <w:tcPr>
            <w:tcW w:w="3822" w:type="dxa"/>
            <w:tcBorders>
              <w:right w:val="single" w:sz="4" w:space="0" w:color="FFFFFF" w:themeColor="background1"/>
            </w:tcBorders>
          </w:tcPr>
          <w:p w14:paraId="1C5A71D4" w14:textId="77777777" w:rsidR="00A210F3" w:rsidRPr="00E3440D" w:rsidRDefault="00A210F3" w:rsidP="00257B5C">
            <w:pPr>
              <w:pStyle w:val="Lijstalinea"/>
              <w:numPr>
                <w:ilvl w:val="0"/>
                <w:numId w:val="2"/>
              </w:numPr>
              <w:ind w:left="175" w:hanging="175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 xml:space="preserve">Do you currently use CPMs? If yes: which one(s)? </w:t>
            </w:r>
          </w:p>
          <w:p w14:paraId="54CD8245" w14:textId="77777777" w:rsidR="00A210F3" w:rsidRPr="00E3440D" w:rsidRDefault="00A210F3" w:rsidP="00257B5C">
            <w:pPr>
              <w:pStyle w:val="Lijstalinea"/>
              <w:numPr>
                <w:ilvl w:val="0"/>
                <w:numId w:val="2"/>
              </w:numPr>
              <w:ind w:left="175" w:hanging="175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 xml:space="preserve">If not: reasons not to use CPMs? </w:t>
            </w:r>
          </w:p>
          <w:p w14:paraId="6B0B6A01" w14:textId="77777777" w:rsidR="00A210F3" w:rsidRPr="00E3440D" w:rsidRDefault="00A210F3" w:rsidP="00257B5C">
            <w:pPr>
              <w:pStyle w:val="Lijstalinea"/>
              <w:numPr>
                <w:ilvl w:val="0"/>
                <w:numId w:val="2"/>
              </w:numPr>
              <w:ind w:left="175" w:hanging="175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Do you discuss predictions without using CPMs? If yes: how do you discuss these expectations?</w:t>
            </w:r>
          </w:p>
        </w:tc>
      </w:tr>
      <w:tr w:rsidR="00A210F3" w:rsidRPr="00E51521" w14:paraId="20C191EA" w14:textId="77777777" w:rsidTr="00257B5C">
        <w:tc>
          <w:tcPr>
            <w:tcW w:w="1696" w:type="dxa"/>
            <w:tcBorders>
              <w:left w:val="single" w:sz="4" w:space="0" w:color="FFFFFF" w:themeColor="background1"/>
              <w:right w:val="single" w:sz="4" w:space="0" w:color="E7E6E6" w:themeColor="background2"/>
            </w:tcBorders>
            <w:shd w:val="clear" w:color="auto" w:fill="E7E6E6" w:themeFill="background2"/>
          </w:tcPr>
          <w:p w14:paraId="6F83CE7D" w14:textId="77777777" w:rsidR="00A210F3" w:rsidRPr="00E3440D" w:rsidRDefault="00A210F3" w:rsidP="00257B5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b/>
                <w:bCs/>
                <w:sz w:val="18"/>
                <w:szCs w:val="18"/>
                <w:lang w:val="en-GB"/>
              </w:rPr>
              <w:t>Preferences for predictions in CKD</w:t>
            </w:r>
          </w:p>
        </w:tc>
        <w:tc>
          <w:tcPr>
            <w:tcW w:w="3544" w:type="dxa"/>
            <w:tcBorders>
              <w:left w:val="single" w:sz="4" w:space="0" w:color="E7E6E6" w:themeColor="background2"/>
            </w:tcBorders>
          </w:tcPr>
          <w:p w14:paraId="2E958F71" w14:textId="77777777" w:rsidR="00A210F3" w:rsidRPr="00E3440D" w:rsidRDefault="00A210F3" w:rsidP="00257B5C">
            <w:pPr>
              <w:pStyle w:val="Lijstalinea"/>
              <w:numPr>
                <w:ilvl w:val="0"/>
                <w:numId w:val="2"/>
              </w:numPr>
              <w:ind w:left="171" w:hanging="142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Which prediction(s) (drawn from the literature) do you want to know (and why)?</w:t>
            </w:r>
          </w:p>
          <w:p w14:paraId="3AACA99C" w14:textId="77777777" w:rsidR="00A210F3" w:rsidRPr="00E3440D" w:rsidRDefault="00A210F3" w:rsidP="00257B5C">
            <w:pPr>
              <w:pStyle w:val="Lijstalinea"/>
              <w:numPr>
                <w:ilvl w:val="0"/>
                <w:numId w:val="2"/>
              </w:numPr>
              <w:ind w:left="171" w:hanging="142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 xml:space="preserve">What do you consider the most important prediction (and why)? </w:t>
            </w:r>
          </w:p>
          <w:p w14:paraId="0CF38B0F" w14:textId="77777777" w:rsidR="00A210F3" w:rsidRPr="00E3440D" w:rsidRDefault="00A210F3" w:rsidP="00257B5C">
            <w:pPr>
              <w:pStyle w:val="Lijstalinea"/>
              <w:numPr>
                <w:ilvl w:val="0"/>
                <w:numId w:val="2"/>
              </w:numPr>
              <w:ind w:left="171" w:hanging="142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How can CPMs be helpful to you?</w:t>
            </w:r>
          </w:p>
        </w:tc>
        <w:tc>
          <w:tcPr>
            <w:tcW w:w="3822" w:type="dxa"/>
            <w:tcBorders>
              <w:right w:val="single" w:sz="4" w:space="0" w:color="FFFFFF" w:themeColor="background1"/>
            </w:tcBorders>
          </w:tcPr>
          <w:p w14:paraId="762A7991" w14:textId="77777777" w:rsidR="00A210F3" w:rsidRPr="00E3440D" w:rsidRDefault="00A210F3" w:rsidP="00257B5C">
            <w:pPr>
              <w:pStyle w:val="Lijstalinea"/>
              <w:numPr>
                <w:ilvl w:val="0"/>
                <w:numId w:val="2"/>
              </w:numPr>
              <w:spacing w:after="160"/>
              <w:ind w:left="178" w:hanging="178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 xml:space="preserve">Which CPMs (drawn from literature) would you want to use in the future? </w:t>
            </w:r>
          </w:p>
          <w:p w14:paraId="56869594" w14:textId="77777777" w:rsidR="00A210F3" w:rsidRPr="00E3440D" w:rsidRDefault="00A210F3" w:rsidP="00257B5C">
            <w:pPr>
              <w:pStyle w:val="Lijstalinea"/>
              <w:numPr>
                <w:ilvl w:val="0"/>
                <w:numId w:val="2"/>
              </w:numPr>
              <w:ind w:left="175" w:hanging="175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What do you consider the most important prediction (and why)?</w:t>
            </w:r>
          </w:p>
          <w:p w14:paraId="042529CF" w14:textId="77777777" w:rsidR="00A210F3" w:rsidRPr="00E3440D" w:rsidRDefault="00A210F3" w:rsidP="00257B5C">
            <w:pPr>
              <w:pStyle w:val="Lijstalinea"/>
              <w:numPr>
                <w:ilvl w:val="0"/>
                <w:numId w:val="2"/>
              </w:numPr>
              <w:spacing w:after="160"/>
              <w:ind w:left="178" w:hanging="178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For what purpose would you develop a new CPM if anything is possible?</w:t>
            </w:r>
          </w:p>
        </w:tc>
      </w:tr>
      <w:tr w:rsidR="00A210F3" w:rsidRPr="00E51521" w14:paraId="1244F1DB" w14:textId="77777777" w:rsidTr="00257B5C">
        <w:tc>
          <w:tcPr>
            <w:tcW w:w="1696" w:type="dxa"/>
            <w:vMerge w:val="restart"/>
            <w:tcBorders>
              <w:left w:val="single" w:sz="4" w:space="0" w:color="FFFFFF" w:themeColor="background1"/>
              <w:right w:val="single" w:sz="4" w:space="0" w:color="E7E6E6" w:themeColor="background2"/>
            </w:tcBorders>
            <w:shd w:val="clear" w:color="auto" w:fill="E7E6E6" w:themeFill="background2"/>
          </w:tcPr>
          <w:p w14:paraId="3D077BD3" w14:textId="77777777" w:rsidR="00A210F3" w:rsidRPr="00E3440D" w:rsidRDefault="00A210F3" w:rsidP="00257B5C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E3440D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Preferences for predictions about CKD progression </w:t>
            </w:r>
          </w:p>
        </w:tc>
        <w:tc>
          <w:tcPr>
            <w:tcW w:w="7366" w:type="dxa"/>
            <w:gridSpan w:val="2"/>
            <w:tcBorders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E7E6E6" w:themeFill="background2"/>
          </w:tcPr>
          <w:p w14:paraId="632621DF" w14:textId="77777777" w:rsidR="00A210F3" w:rsidRPr="00E3440D" w:rsidRDefault="00A210F3" w:rsidP="00257B5C">
            <w:pPr>
              <w:ind w:left="178" w:hanging="178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 xml:space="preserve">Mock-ups of 2 CPMs: </w:t>
            </w:r>
          </w:p>
          <w:p w14:paraId="48EE4825" w14:textId="77777777" w:rsidR="00A210F3" w:rsidRPr="00E3440D" w:rsidRDefault="00A210F3" w:rsidP="00257B5C">
            <w:pPr>
              <w:ind w:left="178" w:hanging="178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1) the KFRE; a two- and five-year risk prediction of progression to kidney failure (in %)</w:t>
            </w:r>
          </w:p>
          <w:p w14:paraId="78528F00" w14:textId="77777777" w:rsidR="00A210F3" w:rsidRPr="00E3440D" w:rsidRDefault="00A210F3" w:rsidP="00257B5C">
            <w:pPr>
              <w:ind w:left="178" w:hanging="178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2) prediction of the time to progression in kidney failure (in years)</w:t>
            </w:r>
          </w:p>
        </w:tc>
      </w:tr>
      <w:tr w:rsidR="00A210F3" w:rsidRPr="00E51521" w14:paraId="06371CB2" w14:textId="77777777" w:rsidTr="00257B5C">
        <w:tc>
          <w:tcPr>
            <w:tcW w:w="1696" w:type="dxa"/>
            <w:vMerge/>
            <w:tcBorders>
              <w:left w:val="single" w:sz="4" w:space="0" w:color="FFFFFF" w:themeColor="background1"/>
              <w:right w:val="single" w:sz="4" w:space="0" w:color="E7E6E6" w:themeColor="background2"/>
            </w:tcBorders>
            <w:shd w:val="clear" w:color="auto" w:fill="E7E6E6" w:themeFill="background2"/>
          </w:tcPr>
          <w:p w14:paraId="79FF25F6" w14:textId="77777777" w:rsidR="00A210F3" w:rsidRPr="00E3440D" w:rsidRDefault="00A210F3" w:rsidP="00257B5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left w:val="single" w:sz="4" w:space="0" w:color="E7E6E6" w:themeColor="background2"/>
            </w:tcBorders>
          </w:tcPr>
          <w:p w14:paraId="4C60528A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71" w:hanging="142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Do you understand both predictions?</w:t>
            </w:r>
          </w:p>
          <w:p w14:paraId="264B61DC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71" w:hanging="142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 xml:space="preserve">Would you want to know this information about yourself? </w:t>
            </w:r>
          </w:p>
          <w:p w14:paraId="34F5F3B6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71" w:hanging="142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Which prediction do you prefer?</w:t>
            </w:r>
          </w:p>
        </w:tc>
        <w:tc>
          <w:tcPr>
            <w:tcW w:w="3822" w:type="dxa"/>
            <w:tcBorders>
              <w:right w:val="single" w:sz="4" w:space="0" w:color="FFFFFF" w:themeColor="background1"/>
            </w:tcBorders>
          </w:tcPr>
          <w:p w14:paraId="5A936F32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78" w:hanging="178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Have you used the KFRE?</w:t>
            </w:r>
          </w:p>
          <w:p w14:paraId="651DC873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78" w:hanging="178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Would you use these predictions?</w:t>
            </w:r>
          </w:p>
          <w:p w14:paraId="429FC436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78" w:hanging="178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Which CPM do you prefer?</w:t>
            </w:r>
          </w:p>
        </w:tc>
      </w:tr>
      <w:tr w:rsidR="00A210F3" w:rsidRPr="00E51521" w14:paraId="6C8C04A8" w14:textId="77777777" w:rsidTr="00257B5C">
        <w:trPr>
          <w:trHeight w:val="690"/>
        </w:trPr>
        <w:tc>
          <w:tcPr>
            <w:tcW w:w="1696" w:type="dxa"/>
            <w:tcBorders>
              <w:left w:val="single" w:sz="4" w:space="0" w:color="FFFFFF" w:themeColor="background1"/>
              <w:right w:val="single" w:sz="4" w:space="0" w:color="E7E6E6" w:themeColor="background2"/>
            </w:tcBorders>
            <w:shd w:val="clear" w:color="auto" w:fill="E7E6E6" w:themeFill="background2"/>
          </w:tcPr>
          <w:p w14:paraId="0B547A4F" w14:textId="77777777" w:rsidR="00A210F3" w:rsidRPr="00E3440D" w:rsidRDefault="00A210F3" w:rsidP="00257B5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Barriers and facilitators for the adoption of CPMs in clinical practice  </w:t>
            </w:r>
          </w:p>
        </w:tc>
        <w:tc>
          <w:tcPr>
            <w:tcW w:w="3544" w:type="dxa"/>
            <w:tcBorders>
              <w:left w:val="single" w:sz="4" w:space="0" w:color="E7E6E6" w:themeColor="background2"/>
            </w:tcBorders>
          </w:tcPr>
          <w:p w14:paraId="42E4F188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83" w:hanging="183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Testing general attitudes (drawn from interviews) when hearing prediction models</w:t>
            </w:r>
          </w:p>
          <w:p w14:paraId="6412B729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71" w:hanging="171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Do you think nephrologists should use CPMs during consultations?</w:t>
            </w:r>
          </w:p>
          <w:p w14:paraId="3D09880C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71" w:hanging="171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How/when should predictions be communicated?</w:t>
            </w:r>
          </w:p>
        </w:tc>
        <w:tc>
          <w:tcPr>
            <w:tcW w:w="3822" w:type="dxa"/>
            <w:tcBorders>
              <w:right w:val="single" w:sz="4" w:space="0" w:color="FFFFFF" w:themeColor="background1"/>
            </w:tcBorders>
          </w:tcPr>
          <w:p w14:paraId="31B4FA45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75" w:hanging="175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 xml:space="preserve">Do you agree with statements (drawn from the literature) arguing against the use of CPMS in clinical practice? </w:t>
            </w:r>
          </w:p>
          <w:p w14:paraId="06F1EE9B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78" w:hanging="178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Which determinants of the MIDI</w:t>
            </w:r>
            <w:r w:rsidRPr="00E3440D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 xml:space="preserve">4 </w:t>
            </w:r>
            <w:r w:rsidRPr="00E3440D">
              <w:rPr>
                <w:rFonts w:cstheme="minorHAnsi"/>
                <w:sz w:val="18"/>
                <w:szCs w:val="18"/>
                <w:lang w:val="en-GB"/>
              </w:rPr>
              <w:t>are most important for the successful adoption of CPMs in clinical practice?</w:t>
            </w:r>
          </w:p>
          <w:p w14:paraId="0A5B5301" w14:textId="77777777" w:rsidR="00A210F3" w:rsidRPr="00E3440D" w:rsidRDefault="00A210F3" w:rsidP="00257B5C">
            <w:pPr>
              <w:pStyle w:val="Lijstalinea"/>
              <w:numPr>
                <w:ilvl w:val="0"/>
                <w:numId w:val="3"/>
              </w:numPr>
              <w:ind w:left="178" w:hanging="178"/>
              <w:rPr>
                <w:rFonts w:cstheme="minorHAnsi"/>
                <w:sz w:val="18"/>
                <w:szCs w:val="18"/>
                <w:lang w:val="en-GB"/>
              </w:rPr>
            </w:pPr>
            <w:r w:rsidRPr="00E3440D">
              <w:rPr>
                <w:rFonts w:cstheme="minorHAnsi"/>
                <w:sz w:val="18"/>
                <w:szCs w:val="18"/>
                <w:lang w:val="en-GB"/>
              </w:rPr>
              <w:t>How/when should predictions be communicated?</w:t>
            </w:r>
          </w:p>
        </w:tc>
      </w:tr>
    </w:tbl>
    <w:p w14:paraId="529BA32E" w14:textId="77777777" w:rsidR="00A210F3" w:rsidRPr="00E3440D" w:rsidRDefault="00A210F3" w:rsidP="00A210F3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E3440D">
        <w:rPr>
          <w:rFonts w:cstheme="minorHAnsi"/>
          <w:sz w:val="18"/>
          <w:szCs w:val="18"/>
          <w:lang w:val="en-GB"/>
        </w:rPr>
        <w:t>CPMs = clinical prediction models, CKD = chronic kidney disease, KRT = Kidney replacement therapy</w:t>
      </w:r>
    </w:p>
    <w:p w14:paraId="37D0092F" w14:textId="1E230E89" w:rsidR="00A210F3" w:rsidRPr="00E3440D" w:rsidRDefault="00A210F3" w:rsidP="00A210F3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E3440D">
        <w:rPr>
          <w:rFonts w:cstheme="minorHAnsi"/>
          <w:sz w:val="18"/>
          <w:szCs w:val="18"/>
          <w:lang w:val="en-GB"/>
        </w:rPr>
        <w:t xml:space="preserve">1 = The International Standard Classification of Education framework was used to present patients’ educational levels </w:t>
      </w:r>
      <w:r w:rsidRPr="00B65327">
        <w:rPr>
          <w:rFonts w:cstheme="minorHAnsi"/>
          <w:sz w:val="18"/>
          <w:szCs w:val="18"/>
          <w:lang w:val="en-GB"/>
        </w:rPr>
        <w:t>[4</w:t>
      </w:r>
      <w:r w:rsidR="00E51521">
        <w:rPr>
          <w:rFonts w:cstheme="minorHAnsi"/>
          <w:sz w:val="18"/>
          <w:szCs w:val="18"/>
          <w:lang w:val="en-GB"/>
        </w:rPr>
        <w:t>8</w:t>
      </w:r>
      <w:r w:rsidRPr="00B65327">
        <w:rPr>
          <w:rFonts w:cstheme="minorHAnsi"/>
          <w:sz w:val="18"/>
          <w:szCs w:val="18"/>
          <w:lang w:val="en-GB"/>
        </w:rPr>
        <w:t>]</w:t>
      </w:r>
      <w:r w:rsidRPr="00E3440D">
        <w:rPr>
          <w:rFonts w:cstheme="minorHAnsi"/>
          <w:sz w:val="18"/>
          <w:szCs w:val="18"/>
          <w:lang w:val="en-GB"/>
        </w:rPr>
        <w:br/>
        <w:t xml:space="preserve">2 = Set of Brief Screening Questions </w:t>
      </w:r>
      <w:r>
        <w:rPr>
          <w:rFonts w:cstheme="minorHAnsi"/>
          <w:sz w:val="18"/>
          <w:szCs w:val="18"/>
          <w:lang w:val="en-GB"/>
        </w:rPr>
        <w:t>[</w:t>
      </w:r>
      <w:r w:rsidRPr="00B65327">
        <w:rPr>
          <w:rFonts w:cstheme="minorHAnsi"/>
          <w:sz w:val="18"/>
          <w:szCs w:val="18"/>
          <w:lang w:val="en-GB"/>
        </w:rPr>
        <w:t>4</w:t>
      </w:r>
      <w:r w:rsidR="00E51521">
        <w:rPr>
          <w:rFonts w:cstheme="minorHAnsi"/>
          <w:sz w:val="18"/>
          <w:szCs w:val="18"/>
          <w:lang w:val="en-GB"/>
        </w:rPr>
        <w:t>9</w:t>
      </w:r>
      <w:r w:rsidRPr="00B65327">
        <w:rPr>
          <w:rFonts w:cstheme="minorHAnsi"/>
          <w:sz w:val="18"/>
          <w:szCs w:val="18"/>
          <w:lang w:val="en-GB"/>
        </w:rPr>
        <w:t>]</w:t>
      </w:r>
      <w:r w:rsidRPr="00E3440D">
        <w:rPr>
          <w:rFonts w:cstheme="minorHAnsi"/>
          <w:sz w:val="18"/>
          <w:szCs w:val="18"/>
          <w:vertAlign w:val="superscript"/>
          <w:lang w:val="en-GB"/>
        </w:rPr>
        <w:t xml:space="preserve"> </w:t>
      </w:r>
    </w:p>
    <w:p w14:paraId="42FD1203" w14:textId="3637B1DD" w:rsidR="00A210F3" w:rsidRPr="00E3440D" w:rsidRDefault="00A210F3" w:rsidP="00A210F3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E3440D">
        <w:rPr>
          <w:rFonts w:cstheme="minorHAnsi"/>
          <w:sz w:val="18"/>
          <w:szCs w:val="18"/>
          <w:lang w:val="en-GB"/>
        </w:rPr>
        <w:t xml:space="preserve">3 = Threatening Medical Situations </w:t>
      </w:r>
      <w:r w:rsidRPr="00B65327">
        <w:rPr>
          <w:rFonts w:cstheme="minorHAnsi"/>
          <w:sz w:val="18"/>
          <w:szCs w:val="18"/>
          <w:lang w:val="en-GB"/>
        </w:rPr>
        <w:t>[</w:t>
      </w:r>
      <w:r w:rsidR="00E51521">
        <w:rPr>
          <w:rFonts w:cstheme="minorHAnsi"/>
          <w:sz w:val="18"/>
          <w:szCs w:val="18"/>
          <w:lang w:val="en-GB"/>
        </w:rPr>
        <w:t>50,51</w:t>
      </w:r>
      <w:r w:rsidRPr="00B65327">
        <w:rPr>
          <w:rFonts w:cstheme="minorHAnsi"/>
          <w:sz w:val="18"/>
          <w:szCs w:val="18"/>
          <w:lang w:val="en-GB"/>
        </w:rPr>
        <w:t>]</w:t>
      </w:r>
    </w:p>
    <w:p w14:paraId="01A8D0F0" w14:textId="294B94E2" w:rsidR="00A210F3" w:rsidRPr="00E51521" w:rsidRDefault="00A210F3" w:rsidP="00A210F3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E3440D">
        <w:rPr>
          <w:rFonts w:cstheme="minorHAnsi"/>
          <w:sz w:val="18"/>
          <w:szCs w:val="18"/>
          <w:lang w:val="en-GB"/>
        </w:rPr>
        <w:t xml:space="preserve">4 = Measurement Instrument for Determinants of Innovations </w:t>
      </w:r>
      <w:r>
        <w:rPr>
          <w:rFonts w:cstheme="minorHAnsi"/>
          <w:sz w:val="18"/>
          <w:szCs w:val="18"/>
          <w:lang w:val="en-GB"/>
        </w:rPr>
        <w:t>[</w:t>
      </w:r>
      <w:r w:rsidRPr="00B65327">
        <w:rPr>
          <w:rFonts w:cstheme="minorHAnsi"/>
          <w:sz w:val="18"/>
          <w:szCs w:val="18"/>
          <w:lang w:val="en-GB"/>
        </w:rPr>
        <w:t>5</w:t>
      </w:r>
      <w:r w:rsidR="00E51521">
        <w:rPr>
          <w:rFonts w:cstheme="minorHAnsi"/>
          <w:sz w:val="18"/>
          <w:szCs w:val="18"/>
          <w:lang w:val="en-GB"/>
        </w:rPr>
        <w:t>2</w:t>
      </w:r>
      <w:r w:rsidRPr="00B65327">
        <w:rPr>
          <w:rFonts w:cstheme="minorHAnsi"/>
          <w:sz w:val="18"/>
          <w:szCs w:val="18"/>
          <w:lang w:val="en-GB"/>
        </w:rPr>
        <w:t>]</w:t>
      </w:r>
    </w:p>
    <w:p w14:paraId="50FC49FF" w14:textId="77777777" w:rsidR="00585F3E" w:rsidRPr="00A210F3" w:rsidRDefault="00585F3E">
      <w:pPr>
        <w:rPr>
          <w:lang w:val="en-GB"/>
        </w:rPr>
      </w:pPr>
    </w:p>
    <w:sectPr w:rsidR="00585F3E" w:rsidRPr="00A210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B43B7"/>
    <w:multiLevelType w:val="hybridMultilevel"/>
    <w:tmpl w:val="D9CAA8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7678C1"/>
    <w:multiLevelType w:val="hybridMultilevel"/>
    <w:tmpl w:val="B3D6BBA2"/>
    <w:lvl w:ilvl="0" w:tplc="04130001">
      <w:start w:val="1"/>
      <w:numFmt w:val="bullet"/>
      <w:lvlText w:val=""/>
      <w:lvlJc w:val="left"/>
      <w:pPr>
        <w:ind w:left="1076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36" w:hanging="360"/>
      </w:pPr>
      <w:rPr>
        <w:rFonts w:ascii="Wingdings" w:hAnsi="Wingdings" w:hint="default"/>
      </w:rPr>
    </w:lvl>
  </w:abstractNum>
  <w:abstractNum w:abstractNumId="2" w15:restartNumberingAfterBreak="0">
    <w:nsid w:val="3FE856E0"/>
    <w:multiLevelType w:val="hybridMultilevel"/>
    <w:tmpl w:val="1BE234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7360675">
    <w:abstractNumId w:val="0"/>
  </w:num>
  <w:num w:numId="2" w16cid:durableId="213155289">
    <w:abstractNumId w:val="1"/>
  </w:num>
  <w:num w:numId="3" w16cid:durableId="811947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0F3"/>
    <w:rsid w:val="00386D61"/>
    <w:rsid w:val="00585F3E"/>
    <w:rsid w:val="00802381"/>
    <w:rsid w:val="00A210F3"/>
    <w:rsid w:val="00E5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30D685"/>
  <w15:chartTrackingRefBased/>
  <w15:docId w15:val="{D01802AD-64F9-4805-8BEC-57D61F4F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10F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210F3"/>
    <w:pPr>
      <w:ind w:left="720"/>
      <w:contextualSpacing/>
    </w:pPr>
  </w:style>
  <w:style w:type="table" w:styleId="Tabelraster">
    <w:name w:val="Table Grid"/>
    <w:basedOn w:val="Standaardtabel"/>
    <w:uiPriority w:val="39"/>
    <w:rsid w:val="00A21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de van der Horst</dc:creator>
  <cp:keywords/>
  <dc:description/>
  <cp:lastModifiedBy>Dorinde van der Horst</cp:lastModifiedBy>
  <cp:revision>4</cp:revision>
  <dcterms:created xsi:type="dcterms:W3CDTF">2022-11-02T09:28:00Z</dcterms:created>
  <dcterms:modified xsi:type="dcterms:W3CDTF">2022-11-10T10:28:00Z</dcterms:modified>
</cp:coreProperties>
</file>